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E08F6" w14:textId="58EC5D68" w:rsidR="000279F9" w:rsidRPr="00586935" w:rsidRDefault="008364CA" w:rsidP="008364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6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586935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Pr="00586935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List of </w:t>
      </w:r>
      <w:r w:rsidRPr="00586935">
        <w:rPr>
          <w:rFonts w:ascii="Times New Roman" w:hAnsi="Times New Roman" w:cs="Times New Roman"/>
          <w:b/>
          <w:bCs/>
          <w:sz w:val="24"/>
          <w:szCs w:val="24"/>
        </w:rPr>
        <w:t>IRGs</w:t>
      </w:r>
      <w:r w:rsidR="00586935" w:rsidRPr="0058693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1580"/>
        <w:gridCol w:w="1403"/>
        <w:gridCol w:w="1510"/>
        <w:gridCol w:w="1510"/>
        <w:gridCol w:w="1337"/>
      </w:tblGrid>
      <w:tr w:rsidR="00E02FA9" w:rsidRPr="00E02FA9" w14:paraId="197C94FC" w14:textId="77777777" w:rsidTr="00E02FA9">
        <w:trPr>
          <w:trHeight w:val="32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805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ED6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CFF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4C2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E1F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</w:tr>
      <w:tr w:rsidR="00E02FA9" w:rsidRPr="00E02FA9" w14:paraId="053A44B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348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I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121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56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MA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D11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B77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PK2</w:t>
            </w:r>
          </w:p>
        </w:tc>
      </w:tr>
      <w:tr w:rsidR="00E02FA9" w:rsidRPr="00E02FA9" w14:paraId="05048B0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5E6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D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319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F71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C46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26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44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S6KA4</w:t>
            </w:r>
          </w:p>
        </w:tc>
      </w:tr>
      <w:tr w:rsidR="00E02FA9" w:rsidRPr="00E02FA9" w14:paraId="0CC40A6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7F9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8B3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410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A22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4F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C95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S6KA5</w:t>
            </w:r>
          </w:p>
        </w:tc>
      </w:tr>
      <w:tr w:rsidR="00E02FA9" w:rsidRPr="00E02FA9" w14:paraId="7EC36158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548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98D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C1A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T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0BE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SLT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32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1PR3</w:t>
            </w:r>
          </w:p>
        </w:tc>
      </w:tr>
      <w:tr w:rsidR="00E02FA9" w:rsidRPr="00E02FA9" w14:paraId="296C56E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6AE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C69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R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379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ARP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C14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B2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36C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A2</w:t>
            </w:r>
          </w:p>
        </w:tc>
      </w:tr>
      <w:tr w:rsidR="00E02FA9" w:rsidRPr="00E02FA9" w14:paraId="7E48703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2FD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27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R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C1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P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B2B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PE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42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A4</w:t>
            </w:r>
          </w:p>
        </w:tc>
      </w:tr>
      <w:tr w:rsidR="00E02FA9" w:rsidRPr="00E02FA9" w14:paraId="0CCD2A8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23E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X3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300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1D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GLEC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20F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C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83F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G2</w:t>
            </w:r>
          </w:p>
        </w:tc>
      </w:tr>
      <w:tr w:rsidR="00E02FA9" w:rsidRPr="00E02FA9" w14:paraId="4B29818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1CB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HX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2C0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3EC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R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BD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IF2A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A90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N9A</w:t>
            </w:r>
          </w:p>
        </w:tc>
      </w:tr>
      <w:tr w:rsidR="00E02FA9" w:rsidRPr="00E02FA9" w14:paraId="65BFE4B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DCA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D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C15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0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424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AM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DBA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A0C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UBE1</w:t>
            </w:r>
          </w:p>
        </w:tc>
      </w:tr>
      <w:tr w:rsidR="00E02FA9" w:rsidRPr="00E02FA9" w14:paraId="49A9CA3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DB9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99B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8AC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7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57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A1C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YL1</w:t>
            </w:r>
          </w:p>
        </w:tc>
      </w:tr>
      <w:tr w:rsidR="00E02FA9" w:rsidRPr="00E02FA9" w14:paraId="75B378A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F8F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438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2R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2D3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54C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A5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YL3</w:t>
            </w:r>
          </w:p>
        </w:tc>
      </w:tr>
      <w:tr w:rsidR="00E02FA9" w:rsidRPr="00E02FA9" w14:paraId="3227C03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53F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41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A2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PDL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B89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1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E82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C1</w:t>
            </w:r>
          </w:p>
        </w:tc>
      </w:tr>
      <w:tr w:rsidR="00E02FA9" w:rsidRPr="00E02FA9" w14:paraId="58675B5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B41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68B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214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96D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2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FF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H1L</w:t>
            </w:r>
          </w:p>
        </w:tc>
      </w:tr>
      <w:tr w:rsidR="00E02FA9" w:rsidRPr="00E02FA9" w14:paraId="1EB5C55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81D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998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51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ABF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2R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3E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</w:p>
        </w:tc>
      </w:tr>
      <w:tr w:rsidR="00E02FA9" w:rsidRPr="00E02FA9" w14:paraId="354992E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4D3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P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F4F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A1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C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EC6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44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A1</w:t>
            </w:r>
          </w:p>
        </w:tc>
      </w:tr>
      <w:tr w:rsidR="00E02FA9" w:rsidRPr="00E02FA9" w14:paraId="48A25EB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949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FA7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803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C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C2A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13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A3</w:t>
            </w:r>
          </w:p>
        </w:tc>
      </w:tr>
      <w:tr w:rsidR="00E02FA9" w:rsidRPr="00E02FA9" w14:paraId="6535211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B5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CAB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014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E3B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410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C1</w:t>
            </w:r>
          </w:p>
        </w:tc>
      </w:tr>
      <w:tr w:rsidR="00E02FA9" w:rsidRPr="00E02FA9" w14:paraId="203D81F3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E80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C2A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6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75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AT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E77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L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B4C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F2</w:t>
            </w:r>
          </w:p>
        </w:tc>
      </w:tr>
      <w:tr w:rsidR="00E02FA9" w:rsidRPr="00E02FA9" w14:paraId="38AF663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159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L2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A17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004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H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11F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DB5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MS1</w:t>
            </w:r>
          </w:p>
        </w:tc>
      </w:tr>
      <w:tr w:rsidR="00E02FA9" w:rsidRPr="00E02FA9" w14:paraId="4133042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0C6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90A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20B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AB6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4F1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P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63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GIRR</w:t>
            </w:r>
          </w:p>
        </w:tc>
      </w:tr>
      <w:tr w:rsidR="00E02FA9" w:rsidRPr="00E02FA9" w14:paraId="75C70C6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120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F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28B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732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ED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P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B05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GLEC1</w:t>
            </w:r>
          </w:p>
        </w:tc>
      </w:tr>
      <w:tr w:rsidR="00E02FA9" w:rsidRPr="00E02FA9" w14:paraId="53A1B31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E59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K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DE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12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0C5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05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11A1</w:t>
            </w:r>
          </w:p>
        </w:tc>
      </w:tr>
      <w:tr w:rsidR="00E02FA9" w:rsidRPr="00E02FA9" w14:paraId="46A809D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FD2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K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8B4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EEC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I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028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60D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D1</w:t>
            </w:r>
          </w:p>
        </w:tc>
      </w:tr>
      <w:tr w:rsidR="00E02FA9" w:rsidRPr="00E02FA9" w14:paraId="5EAA240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995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2RX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210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R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F60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K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20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J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E91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O</w:t>
            </w:r>
          </w:p>
        </w:tc>
      </w:tr>
      <w:tr w:rsidR="00E02FA9" w:rsidRPr="00E02FA9" w14:paraId="11880F3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7EE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4E7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366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CN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63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27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AP23</w:t>
            </w:r>
          </w:p>
        </w:tc>
      </w:tr>
      <w:tr w:rsidR="00E02FA9" w:rsidRPr="00E02FA9" w14:paraId="414753C3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ED0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TP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26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K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DC6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BB8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32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0EE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</w:tr>
      <w:tr w:rsidR="00E02FA9" w:rsidRPr="00E02FA9" w14:paraId="4C0D689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413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CD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PN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137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F07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60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B1</w:t>
            </w:r>
          </w:p>
        </w:tc>
      </w:tr>
      <w:tr w:rsidR="00E02FA9" w:rsidRPr="00E02FA9" w14:paraId="7AE0C96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239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G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8E0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R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AC0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F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951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FDA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RD7</w:t>
            </w:r>
          </w:p>
        </w:tc>
      </w:tr>
      <w:tr w:rsidR="00E02FA9" w:rsidRPr="00E02FA9" w14:paraId="1515C60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4BF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X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EFA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E61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BC1D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C9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B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C2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</w:tr>
      <w:tr w:rsidR="00E02FA9" w:rsidRPr="00E02FA9" w14:paraId="6E33A04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07E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XN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063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D84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D80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AC9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C4</w:t>
            </w:r>
          </w:p>
        </w:tc>
      </w:tr>
      <w:tr w:rsidR="00E02FA9" w:rsidRPr="00E02FA9" w14:paraId="64C734A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D7A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74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7C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91F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VC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14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CR1</w:t>
            </w:r>
          </w:p>
        </w:tc>
      </w:tr>
      <w:tr w:rsidR="00E02FA9" w:rsidRPr="00E02FA9" w14:paraId="5DBDA2D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7A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C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0EC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4EC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C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D14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A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785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BK1</w:t>
            </w:r>
          </w:p>
        </w:tc>
      </w:tr>
      <w:tr w:rsidR="00E02FA9" w:rsidRPr="00E02FA9" w14:paraId="267D87A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920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C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5D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LR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F7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8D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A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6E5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BXA2R</w:t>
            </w:r>
          </w:p>
        </w:tc>
      </w:tr>
      <w:tr w:rsidR="00E02FA9" w:rsidRPr="00E02FA9" w14:paraId="7A803BB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C94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HD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0C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CA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D6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03D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A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95B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IRG1</w:t>
            </w:r>
          </w:p>
        </w:tc>
      </w:tr>
      <w:tr w:rsidR="00E02FA9" w:rsidRPr="00E02FA9" w14:paraId="767E9948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9D3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462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235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EC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F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C01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FR2</w:t>
            </w:r>
          </w:p>
        </w:tc>
      </w:tr>
      <w:tr w:rsidR="00E02FA9" w:rsidRPr="00E02FA9" w14:paraId="425FE95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587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AA1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F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A1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6F8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80F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</w:tr>
      <w:tr w:rsidR="00E02FA9" w:rsidRPr="00E02FA9" w14:paraId="3BFD3C5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44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421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C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351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5B5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450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</w:tr>
      <w:tr w:rsidR="00E02FA9" w:rsidRPr="00E02FA9" w14:paraId="0F7BCF1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EB6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12A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601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1AC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43B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MIS2</w:t>
            </w:r>
          </w:p>
        </w:tc>
      </w:tr>
      <w:tr w:rsidR="00E02FA9" w:rsidRPr="00E02FA9" w14:paraId="664AA57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F4A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80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E9B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059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G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46F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CAM2</w:t>
            </w:r>
          </w:p>
        </w:tc>
      </w:tr>
      <w:tr w:rsidR="00E02FA9" w:rsidRPr="00E02FA9" w14:paraId="129CA2B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568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M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094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B8C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SB4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49B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C2F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</w:tr>
      <w:tr w:rsidR="00E02FA9" w:rsidRPr="00E02FA9" w14:paraId="2631963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6C2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AMT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B89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C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09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A6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RNPA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11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RAP</w:t>
            </w:r>
          </w:p>
        </w:tc>
      </w:tr>
      <w:tr w:rsidR="00E02FA9" w:rsidRPr="00E02FA9" w14:paraId="6BADEA4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6C9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CY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B85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B36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AI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1DD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3CA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1</w:t>
            </w:r>
          </w:p>
        </w:tc>
      </w:tr>
      <w:tr w:rsidR="00E02FA9" w:rsidRPr="00E02FA9" w14:paraId="19547B2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846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CY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335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5F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AI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C0C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78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5</w:t>
            </w:r>
          </w:p>
        </w:tc>
      </w:tr>
      <w:tr w:rsidR="00E02FA9" w:rsidRPr="00E02FA9" w14:paraId="5029848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0C4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IPO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DA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5F1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AIP8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5B5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D11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8</w:t>
            </w:r>
          </w:p>
        </w:tc>
      </w:tr>
      <w:tr w:rsidR="00E02FA9" w:rsidRPr="00E02FA9" w14:paraId="2999109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CA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OR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272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CP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F7E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1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32E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H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7C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IGD3</w:t>
            </w:r>
          </w:p>
        </w:tc>
      </w:tr>
      <w:tr w:rsidR="00E02FA9" w:rsidRPr="00E02FA9" w14:paraId="50CCA89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E4F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ORA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CFF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D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E51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DB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711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</w:tr>
      <w:tr w:rsidR="00E02FA9" w:rsidRPr="00E02FA9" w14:paraId="6146321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5A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ORA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8ED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RN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BA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5C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A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3DD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IP2</w:t>
            </w:r>
          </w:p>
        </w:tc>
      </w:tr>
      <w:tr w:rsidR="00E02FA9" w:rsidRPr="00E02FA9" w14:paraId="6FDD07D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D0C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4B6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H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F58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DAD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A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5CC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IP3</w:t>
            </w:r>
          </w:p>
        </w:tc>
      </w:tr>
      <w:tr w:rsidR="00E02FA9" w:rsidRPr="00E02FA9" w14:paraId="7BFE4833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E1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E4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G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C08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1DD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C1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LLIP</w:t>
            </w:r>
          </w:p>
        </w:tc>
      </w:tr>
      <w:tr w:rsidR="00E02FA9" w:rsidRPr="00E02FA9" w14:paraId="2144674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B80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976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GS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10B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52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EC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PST1</w:t>
            </w:r>
          </w:p>
        </w:tc>
      </w:tr>
      <w:tr w:rsidR="00E02FA9" w:rsidRPr="00E02FA9" w14:paraId="36B295C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588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H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B93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05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625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D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0D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N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9E7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M1</w:t>
            </w:r>
          </w:p>
        </w:tc>
      </w:tr>
      <w:tr w:rsidR="00E02FA9" w:rsidRPr="00E02FA9" w14:paraId="7AAA10FC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60E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DC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05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6C9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83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NG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786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L</w:t>
            </w:r>
          </w:p>
        </w:tc>
      </w:tr>
      <w:tr w:rsidR="00E02FA9" w:rsidRPr="00E02FA9" w14:paraId="15FCA17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804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OX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01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2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2E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38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C2B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PV1</w:t>
            </w:r>
          </w:p>
        </w:tc>
      </w:tr>
      <w:tr w:rsidR="00E02FA9" w:rsidRPr="00E02FA9" w14:paraId="5AF930C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90B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O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C4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9A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PV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39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KBK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B7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SPAN2</w:t>
            </w:r>
          </w:p>
        </w:tc>
      </w:tr>
      <w:tr w:rsidR="00E02FA9" w:rsidRPr="00E02FA9" w14:paraId="19DC2D9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B58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E71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28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794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S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72A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KBK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3C4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SC2</w:t>
            </w:r>
          </w:p>
        </w:tc>
      </w:tr>
      <w:tr w:rsidR="00E02FA9" w:rsidRPr="00E02FA9" w14:paraId="4740A74C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D41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OA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E7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28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49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B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CA7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0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386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ROBP</w:t>
            </w:r>
          </w:p>
        </w:tc>
      </w:tr>
      <w:tr w:rsidR="00E02FA9" w:rsidRPr="00E02FA9" w14:paraId="6D23646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E21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007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29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CD7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RO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FC9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7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D73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CN</w:t>
            </w:r>
          </w:p>
        </w:tc>
      </w:tr>
      <w:tr w:rsidR="00E02FA9" w:rsidRPr="00E02FA9" w14:paraId="01C89BC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5E6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315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29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F9B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F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98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7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D5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GT1A1</w:t>
            </w:r>
          </w:p>
        </w:tc>
      </w:tr>
      <w:tr w:rsidR="00E02FA9" w:rsidRPr="00E02FA9" w14:paraId="0244651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62E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45E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35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CE2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P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B86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8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60B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13D</w:t>
            </w:r>
          </w:p>
        </w:tc>
      </w:tr>
      <w:tr w:rsidR="00E02FA9" w:rsidRPr="00E02FA9" w14:paraId="5EA895F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BD1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CDA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AC1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M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0D2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8R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A6F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NN1</w:t>
            </w:r>
          </w:p>
        </w:tc>
      </w:tr>
      <w:tr w:rsidR="00E02FA9" w:rsidRPr="00E02FA9" w14:paraId="37B9F50E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3F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P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84D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38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08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M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930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70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DR83</w:t>
            </w:r>
          </w:p>
        </w:tc>
      </w:tr>
      <w:tr w:rsidR="00E02FA9" w:rsidRPr="00E02FA9" w14:paraId="44EDAFE8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DEF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P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C0F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38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39B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P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2E4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F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F28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CL2</w:t>
            </w:r>
          </w:p>
        </w:tc>
      </w:tr>
      <w:tr w:rsidR="00E02FA9" w:rsidRPr="00E02FA9" w14:paraId="0D6FB9B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3E1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E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8D9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906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F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C2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R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D6B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CR1</w:t>
            </w:r>
          </w:p>
        </w:tc>
      </w:tr>
      <w:tr w:rsidR="00E02FA9" w:rsidRPr="00E02FA9" w14:paraId="41044A3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B65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H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48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DC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NT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93F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E96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580</w:t>
            </w:r>
          </w:p>
        </w:tc>
      </w:tr>
      <w:tr w:rsidR="00E02FA9" w:rsidRPr="00E02FA9" w14:paraId="038FA9F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2CF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E08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DBA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A25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AE7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CA1</w:t>
            </w:r>
          </w:p>
        </w:tc>
      </w:tr>
      <w:tr w:rsidR="00E02FA9" w:rsidRPr="00E02FA9" w14:paraId="7264CD2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B4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564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94F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CA4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3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097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I1</w:t>
            </w:r>
          </w:p>
        </w:tc>
      </w:tr>
      <w:tr w:rsidR="00E02FA9" w:rsidRPr="00E02FA9" w14:paraId="0FB4B4B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918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C65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8B3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6D4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95E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VR1B</w:t>
            </w:r>
          </w:p>
        </w:tc>
      </w:tr>
      <w:tr w:rsidR="00E02FA9" w:rsidRPr="00E02FA9" w14:paraId="28DFF6B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4BE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L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006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4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A30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C3H1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DFC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349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VR2A</w:t>
            </w:r>
          </w:p>
        </w:tc>
      </w:tr>
      <w:tr w:rsidR="00E02FA9" w:rsidRPr="00E02FA9" w14:paraId="2CA7F11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D7D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06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4BA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87D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31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5B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GRE1</w:t>
            </w:r>
          </w:p>
        </w:tc>
      </w:tr>
      <w:tr w:rsidR="00E02FA9" w:rsidRPr="00E02FA9" w14:paraId="4C95A11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8C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A2E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48E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Y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66A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239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RM1</w:t>
            </w:r>
          </w:p>
        </w:tc>
      </w:tr>
      <w:tr w:rsidR="00E02FA9" w:rsidRPr="00E02FA9" w14:paraId="75C7A86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B0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0F0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6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19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C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CB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3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50A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</w:tr>
      <w:tr w:rsidR="00E02FA9" w:rsidRPr="00E02FA9" w14:paraId="3420FFD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7F8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6CA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6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4FB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A5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3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71D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LNR</w:t>
            </w:r>
          </w:p>
        </w:tc>
      </w:tr>
      <w:tr w:rsidR="00E02FA9" w:rsidRPr="00E02FA9" w14:paraId="17E2CE3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14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S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DA4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E25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K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8DE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36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B0A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QP9</w:t>
            </w:r>
          </w:p>
        </w:tc>
      </w:tr>
      <w:tr w:rsidR="00E02FA9" w:rsidRPr="00E02FA9" w14:paraId="5502608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C0E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6A5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8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80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K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822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36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2F0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2A2</w:t>
            </w:r>
          </w:p>
        </w:tc>
      </w:tr>
      <w:tr w:rsidR="00E02FA9" w:rsidRPr="00E02FA9" w14:paraId="462B978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243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QTNF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484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81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11B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V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8D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4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AEE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2B1</w:t>
            </w:r>
          </w:p>
        </w:tc>
      </w:tr>
      <w:tr w:rsidR="00E02FA9" w:rsidRPr="00E02FA9" w14:paraId="15FBB25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039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QTN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5AA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81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42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CY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5B7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AA6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2C1</w:t>
            </w:r>
          </w:p>
        </w:tc>
      </w:tr>
      <w:tr w:rsidR="00E02FA9" w:rsidRPr="00E02FA9" w14:paraId="61416AD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AE2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2CD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217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81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235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CY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325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5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72F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ST1</w:t>
            </w:r>
          </w:p>
        </w:tc>
      </w:tr>
      <w:tr w:rsidR="00E02FA9" w:rsidRPr="00E02FA9" w14:paraId="27815E7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AB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2CD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F69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8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BC1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GR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0DD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6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7CC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ST2</w:t>
            </w:r>
          </w:p>
        </w:tc>
      </w:tr>
      <w:tr w:rsidR="00E02FA9" w:rsidRPr="00E02FA9" w14:paraId="369CFA7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22E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7ED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E66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GRE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F7A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98C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G2</w:t>
            </w:r>
          </w:p>
        </w:tc>
      </w:tr>
      <w:tr w:rsidR="00E02FA9" w:rsidRPr="00E02FA9" w14:paraId="5E557D7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577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C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08F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9CB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F06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A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02A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48</w:t>
            </w:r>
          </w:p>
        </w:tc>
      </w:tr>
      <w:tr w:rsidR="00E02FA9" w:rsidRPr="00E02FA9" w14:paraId="37F5BCA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172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BDC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C65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OR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019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G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FAD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55</w:t>
            </w:r>
          </w:p>
        </w:tc>
      </w:tr>
      <w:tr w:rsidR="00E02FA9" w:rsidRPr="00E02FA9" w14:paraId="0AB1DCD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506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10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9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EF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FAP1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401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986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69</w:t>
            </w:r>
          </w:p>
        </w:tc>
      </w:tr>
      <w:tr w:rsidR="00E02FA9" w:rsidRPr="00E02FA9" w14:paraId="4D31DA1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AD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5E3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9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824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CC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30D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70</w:t>
            </w:r>
          </w:p>
        </w:tc>
      </w:tr>
      <w:tr w:rsidR="00E02FA9" w:rsidRPr="00E02FA9" w14:paraId="1E122EA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44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BE4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19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B5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H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91F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91A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82</w:t>
            </w:r>
          </w:p>
        </w:tc>
      </w:tr>
      <w:tr w:rsidR="00E02FA9" w:rsidRPr="00E02FA9" w14:paraId="1E88366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69A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F85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0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E7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I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12A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8EC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</w:tr>
      <w:tr w:rsidR="00E02FA9" w:rsidRPr="00E02FA9" w14:paraId="1359C1E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BE7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E70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D52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IM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E1A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E0B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EC5A</w:t>
            </w:r>
          </w:p>
        </w:tc>
      </w:tr>
      <w:tr w:rsidR="00E02FA9" w:rsidRPr="00E02FA9" w14:paraId="06BAB91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39D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E50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D5E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8D6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IH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E5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F3</w:t>
            </w:r>
          </w:p>
        </w:tc>
      </w:tr>
      <w:tr w:rsidR="00E02FA9" w:rsidRPr="00E02FA9" w14:paraId="06D16ABE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454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4E1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041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O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FAB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0AD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F3R</w:t>
            </w:r>
          </w:p>
        </w:tc>
      </w:tr>
      <w:tr w:rsidR="00E02FA9" w:rsidRPr="00E02FA9" w14:paraId="530AE40C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BAF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60B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93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O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5C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EC7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BLD2</w:t>
            </w:r>
          </w:p>
        </w:tc>
      </w:tr>
      <w:tr w:rsidR="00E02FA9" w:rsidRPr="00E02FA9" w14:paraId="03C55A9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8C4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00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890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D59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3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F79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M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170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3</w:t>
            </w:r>
          </w:p>
        </w:tc>
      </w:tr>
      <w:tr w:rsidR="00E02FA9" w:rsidRPr="00E02FA9" w14:paraId="5D912F1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C9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00R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3D9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1F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F53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CE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N1</w:t>
            </w:r>
          </w:p>
        </w:tc>
      </w:tr>
      <w:tr w:rsidR="00E02FA9" w:rsidRPr="00E02FA9" w14:paraId="4C4B378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4D4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D1B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594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71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R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136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IF2AK2</w:t>
            </w:r>
          </w:p>
        </w:tc>
      </w:tr>
      <w:tr w:rsidR="00E02FA9" w:rsidRPr="00E02FA9" w14:paraId="0A1FCE1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F91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A1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0B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D1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7D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P3</w:t>
            </w:r>
          </w:p>
        </w:tc>
      </w:tr>
      <w:tr w:rsidR="00E02FA9" w:rsidRPr="00E02FA9" w14:paraId="38E3EA9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51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662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F5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DAF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RT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FA3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REG</w:t>
            </w:r>
          </w:p>
        </w:tc>
      </w:tr>
      <w:tr w:rsidR="00E02FA9" w:rsidRPr="00E02FA9" w14:paraId="08F8FF4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ADA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FA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6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FEB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1AD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417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ZD5</w:t>
            </w:r>
          </w:p>
        </w:tc>
      </w:tr>
      <w:tr w:rsidR="00E02FA9" w:rsidRPr="00E02FA9" w14:paraId="7984CA5E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EAF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H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B5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26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96D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523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GAL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993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BBR1</w:t>
            </w:r>
          </w:p>
        </w:tc>
      </w:tr>
      <w:tr w:rsidR="00E02FA9" w:rsidRPr="00E02FA9" w14:paraId="77093CF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9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K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A52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30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06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Z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512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E9F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H1</w:t>
            </w:r>
          </w:p>
        </w:tc>
      </w:tr>
      <w:tr w:rsidR="00E02FA9" w:rsidRPr="00E02FA9" w14:paraId="1404F06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4D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72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ABF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4GAL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81F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924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A15</w:t>
            </w:r>
          </w:p>
        </w:tc>
      </w:tr>
      <w:tr w:rsidR="00E02FA9" w:rsidRPr="00E02FA9" w14:paraId="5D8012E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AEB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E83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6D3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55F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X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9CE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AI3</w:t>
            </w:r>
          </w:p>
        </w:tc>
      </w:tr>
      <w:tr w:rsidR="00E02FA9" w:rsidRPr="00E02FA9" w14:paraId="70D1133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E5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I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2D3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59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KR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EFE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C4F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1BA</w:t>
            </w:r>
          </w:p>
        </w:tc>
      </w:tr>
      <w:tr w:rsidR="00E02FA9" w:rsidRPr="00E02FA9" w14:paraId="1B29C2C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1CD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C1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378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87E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KR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E70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B4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313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C3</w:t>
            </w:r>
          </w:p>
        </w:tc>
      </w:tr>
      <w:tr w:rsidR="00E02FA9" w:rsidRPr="00E02FA9" w14:paraId="47426AD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F29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O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110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3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02C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FEC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B4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09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132</w:t>
            </w:r>
          </w:p>
        </w:tc>
      </w:tr>
      <w:tr w:rsidR="00E02FA9" w:rsidRPr="00E02FA9" w14:paraId="430A320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74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11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DAE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C3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X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008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183</w:t>
            </w:r>
          </w:p>
        </w:tc>
      </w:tr>
      <w:tr w:rsidR="00E02FA9" w:rsidRPr="00E02FA9" w14:paraId="30FED81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7A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F80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01A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87C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CF8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S2</w:t>
            </w:r>
          </w:p>
        </w:tc>
      </w:tr>
      <w:tr w:rsidR="00E02FA9" w:rsidRPr="00E02FA9" w14:paraId="7AA2C6D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BBB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B27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C47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PR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B9A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88D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BEGF</w:t>
            </w:r>
          </w:p>
        </w:tc>
      </w:tr>
      <w:tr w:rsidR="00E02FA9" w:rsidRPr="00E02FA9" w14:paraId="68A3460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FFC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B3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3F2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6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327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97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22D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PN</w:t>
            </w:r>
          </w:p>
        </w:tc>
      </w:tr>
      <w:tr w:rsidR="00E02FA9" w:rsidRPr="00E02FA9" w14:paraId="2DC0388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760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AB3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0B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3A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1CB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1D1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AM4</w:t>
            </w:r>
          </w:p>
        </w:tc>
      </w:tr>
      <w:tr w:rsidR="00E02FA9" w:rsidRPr="00E02FA9" w14:paraId="766E198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8BA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08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80F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2A7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2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3A0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OSLG</w:t>
            </w:r>
          </w:p>
        </w:tc>
      </w:tr>
      <w:tr w:rsidR="00E02FA9" w:rsidRPr="00E02FA9" w14:paraId="319EEEA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D9E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ED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C4F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92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A9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692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05D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TM1</w:t>
            </w:r>
          </w:p>
        </w:tc>
      </w:tr>
      <w:tr w:rsidR="00E02FA9" w:rsidRPr="00E02FA9" w14:paraId="64FAB9C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C18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523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92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ED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DB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97C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NAR1</w:t>
            </w:r>
          </w:p>
        </w:tc>
      </w:tr>
      <w:tr w:rsidR="00E02FA9" w:rsidRPr="00E02FA9" w14:paraId="2CE8F59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F7A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BA0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874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5A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107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B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CFF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NGR2</w:t>
            </w:r>
          </w:p>
        </w:tc>
      </w:tr>
      <w:tr w:rsidR="00E02FA9" w:rsidRPr="00E02FA9" w14:paraId="47EDBCD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B15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50B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3F5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5A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15A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P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2C6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0RA</w:t>
            </w:r>
          </w:p>
        </w:tc>
      </w:tr>
      <w:tr w:rsidR="00E02FA9" w:rsidRPr="00E02FA9" w14:paraId="5B0C926C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522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19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CC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LET7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A4A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CA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E7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5RA</w:t>
            </w:r>
          </w:p>
        </w:tc>
      </w:tr>
      <w:tr w:rsidR="00E02FA9" w:rsidRPr="00E02FA9" w14:paraId="745BE34C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2CD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G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651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82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K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38C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CD0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RB</w:t>
            </w:r>
          </w:p>
        </w:tc>
      </w:tr>
      <w:tr w:rsidR="00E02FA9" w:rsidRPr="00E02FA9" w14:paraId="1B48A7C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DA7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GL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00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987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446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GPR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E1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</w:tr>
      <w:tr w:rsidR="00E02FA9" w:rsidRPr="00E02FA9" w14:paraId="20179EB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2B9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02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E1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D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797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4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562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HBA</w:t>
            </w:r>
          </w:p>
        </w:tc>
      </w:tr>
      <w:tr w:rsidR="00E02FA9" w:rsidRPr="00E02FA9" w14:paraId="51891AB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7AB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FB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AD1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8FA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30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ED3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F1</w:t>
            </w:r>
          </w:p>
        </w:tc>
      </w:tr>
      <w:tr w:rsidR="00E02FA9" w:rsidRPr="00E02FA9" w14:paraId="4A5A11E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E64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HX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A4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V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C2A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765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L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28B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F7</w:t>
            </w:r>
          </w:p>
        </w:tc>
      </w:tr>
      <w:tr w:rsidR="00E02FA9" w:rsidRPr="00E02FA9" w14:paraId="06F11418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6B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S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CA3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656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A86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M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94E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A5</w:t>
            </w:r>
          </w:p>
        </w:tc>
      </w:tr>
      <w:tr w:rsidR="00E02FA9" w:rsidRPr="00E02FA9" w14:paraId="1FF89CB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917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DA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PEP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64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00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72C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B3</w:t>
            </w:r>
          </w:p>
        </w:tc>
      </w:tr>
      <w:tr w:rsidR="00E02FA9" w:rsidRPr="00E02FA9" w14:paraId="7246E6F8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7FC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OS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EB3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F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66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012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S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CE7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B8</w:t>
            </w:r>
          </w:p>
        </w:tc>
      </w:tr>
      <w:tr w:rsidR="00E02FA9" w:rsidRPr="00E02FA9" w14:paraId="763FE11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A61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OX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CB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91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13C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EA1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CNA3</w:t>
            </w:r>
          </w:p>
        </w:tc>
      </w:tr>
      <w:tr w:rsidR="00E02FA9" w:rsidRPr="00E02FA9" w14:paraId="389F848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23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OX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7B4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E2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51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145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AT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B11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CNJ2</w:t>
            </w:r>
          </w:p>
        </w:tc>
      </w:tr>
      <w:tr w:rsidR="00E02FA9" w:rsidRPr="00E02FA9" w14:paraId="1E35AF9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888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S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955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K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19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4CA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AT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699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CNMB2</w:t>
            </w:r>
          </w:p>
        </w:tc>
      </w:tr>
      <w:tr w:rsidR="00E02FA9" w:rsidRPr="00E02FA9" w14:paraId="7559313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C0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ED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KBI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59E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531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84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F1B</w:t>
            </w:r>
          </w:p>
        </w:tc>
      </w:tr>
      <w:tr w:rsidR="00E02FA9" w:rsidRPr="00E02FA9" w14:paraId="1040750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66D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5DB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7E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072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KB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47A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F6</w:t>
            </w:r>
          </w:p>
        </w:tc>
      </w:tr>
      <w:tr w:rsidR="00E02FA9" w:rsidRPr="00E02FA9" w14:paraId="7819B7B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A9E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L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96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61B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049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RK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335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MP3</w:t>
            </w:r>
          </w:p>
        </w:tc>
      </w:tr>
      <w:tr w:rsidR="00E02FA9" w:rsidRPr="00E02FA9" w14:paraId="77B86B23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29D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P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243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A57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F0D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8C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</w:tr>
      <w:tr w:rsidR="00E02FA9" w:rsidRPr="00E02FA9" w14:paraId="779F48BE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68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235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AA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242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124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P2</w:t>
            </w:r>
          </w:p>
        </w:tc>
      </w:tr>
      <w:tr w:rsidR="00E02FA9" w:rsidRPr="00E02FA9" w14:paraId="73CC648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932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982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11D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358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6BF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F</w:t>
            </w:r>
          </w:p>
        </w:tc>
      </w:tr>
      <w:tr w:rsidR="00E02FA9" w:rsidRPr="00E02FA9" w14:paraId="7CB5F0D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76A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600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C1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FE3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719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AR1</w:t>
            </w:r>
          </w:p>
        </w:tc>
      </w:tr>
      <w:tr w:rsidR="00E02FA9" w:rsidRPr="00E02FA9" w14:paraId="43EE28E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73E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D64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E8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3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517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4A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6E</w:t>
            </w:r>
          </w:p>
        </w:tc>
      </w:tr>
      <w:tr w:rsidR="00E02FA9" w:rsidRPr="00E02FA9" w14:paraId="1F975053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0A6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B4C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52A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3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472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A07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RCO</w:t>
            </w:r>
          </w:p>
        </w:tc>
      </w:tr>
      <w:tr w:rsidR="00E02FA9" w:rsidRPr="00E02FA9" w14:paraId="10F8C273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382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N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F16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Y5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C4B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D1E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64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P1A</w:t>
            </w:r>
          </w:p>
        </w:tc>
      </w:tr>
      <w:tr w:rsidR="00E02FA9" w:rsidRPr="00E02FA9" w14:paraId="51B78AF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648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NC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9C6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1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EC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551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639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</w:tr>
      <w:tr w:rsidR="00E02FA9" w:rsidRPr="00E02FA9" w14:paraId="22E8B6A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3FC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CER1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A0C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1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86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425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024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14</w:t>
            </w:r>
          </w:p>
        </w:tc>
      </w:tr>
      <w:tr w:rsidR="00E02FA9" w:rsidRPr="00E02FA9" w14:paraId="1559AA88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21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CGR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0E3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1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2D1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0A5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24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R1</w:t>
            </w:r>
          </w:p>
        </w:tc>
      </w:tr>
      <w:tr w:rsidR="00E02FA9" w:rsidRPr="00E02FA9" w14:paraId="6FA21B5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EF9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03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1H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9E3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0E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R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4AF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XD1</w:t>
            </w:r>
          </w:p>
        </w:tc>
      </w:tr>
      <w:tr w:rsidR="00E02FA9" w:rsidRPr="00E02FA9" w14:paraId="5A0BB21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574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FA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74A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T5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1B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FC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D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FFC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</w:tr>
      <w:tr w:rsidR="00E02FA9" w:rsidRPr="00E02FA9" w14:paraId="72171EF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AC1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FA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CDB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P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AE4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420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G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639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P</w:t>
            </w:r>
          </w:p>
        </w:tc>
      </w:tr>
      <w:tr w:rsidR="00E02FA9" w:rsidRPr="00E02FA9" w14:paraId="7B4F80F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1A1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FA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947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640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AB6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503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MUR1</w:t>
            </w:r>
          </w:p>
        </w:tc>
      </w:tr>
      <w:tr w:rsidR="00E02FA9" w:rsidRPr="00E02FA9" w14:paraId="3E42D32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614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ND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F2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SM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8A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4B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PR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D57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FFR2</w:t>
            </w:r>
          </w:p>
        </w:tc>
      </w:tr>
      <w:tr w:rsidR="00E02FA9" w:rsidRPr="00E02FA9" w14:paraId="5E280F1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38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702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D5D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07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756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PRK1</w:t>
            </w:r>
          </w:p>
        </w:tc>
      </w:tr>
      <w:tr w:rsidR="00E02FA9" w:rsidRPr="00E02FA9" w14:paraId="469FBC8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C0F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F5F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D0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C11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89D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2RX4</w:t>
            </w:r>
          </w:p>
        </w:tc>
      </w:tr>
      <w:tr w:rsidR="00E02FA9" w:rsidRPr="00E02FA9" w14:paraId="14C72EAA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476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3BC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D5A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EAD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2R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2AF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2RY2</w:t>
            </w:r>
          </w:p>
        </w:tc>
      </w:tr>
      <w:tr w:rsidR="00E02FA9" w:rsidRPr="00E02FA9" w14:paraId="66F077C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E1D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P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A8E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C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671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97E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AA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DH7</w:t>
            </w:r>
          </w:p>
        </w:tc>
      </w:tr>
      <w:tr w:rsidR="00E02FA9" w:rsidRPr="00E02FA9" w14:paraId="383B6DA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826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U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C91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E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2E0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736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40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E4B</w:t>
            </w:r>
          </w:p>
        </w:tc>
      </w:tr>
      <w:tr w:rsidR="00E02FA9" w:rsidRPr="00E02FA9" w14:paraId="3310CAA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7A9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39D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BDE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595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F4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C28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PN</w:t>
            </w:r>
          </w:p>
        </w:tc>
      </w:tr>
      <w:tr w:rsidR="00E02FA9" w:rsidRPr="00E02FA9" w14:paraId="12C1C7CC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F87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46A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GLYR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2F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8FC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B84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K3R5</w:t>
            </w:r>
          </w:p>
        </w:tc>
      </w:tr>
      <w:tr w:rsidR="00E02FA9" w:rsidRPr="00E02FA9" w14:paraId="5B1A20A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8E5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00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GLYR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7E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5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D87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J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61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UR</w:t>
            </w:r>
          </w:p>
        </w:tc>
      </w:tr>
      <w:tr w:rsidR="00E02FA9" w:rsidRPr="00E02FA9" w14:paraId="769EDD6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824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100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K3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54D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07B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2G2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6C0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RE</w:t>
            </w:r>
          </w:p>
        </w:tc>
      </w:tr>
      <w:tr w:rsidR="00E02FA9" w:rsidRPr="00E02FA9" w14:paraId="263E07DD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987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51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K3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15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7BA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2G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85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R</w:t>
            </w:r>
          </w:p>
        </w:tc>
      </w:tr>
      <w:tr w:rsidR="00E02FA9" w:rsidRPr="00E02FA9" w14:paraId="1CA79AD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63C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AA5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2G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3AB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D67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2G4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939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F1</w:t>
            </w:r>
          </w:p>
        </w:tc>
      </w:tr>
      <w:tr w:rsidR="00E02FA9" w:rsidRPr="00E02FA9" w14:paraId="2664A08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F5A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H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DF1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2G2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544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53F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614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GS1</w:t>
            </w:r>
          </w:p>
        </w:tc>
      </w:tr>
      <w:tr w:rsidR="00E02FA9" w:rsidRPr="00E02FA9" w14:paraId="11590C2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DC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HS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B8A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2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EE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CAE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GRK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F3D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GS16</w:t>
            </w:r>
          </w:p>
        </w:tc>
      </w:tr>
      <w:tr w:rsidR="00E02FA9" w:rsidRPr="00E02FA9" w14:paraId="23BF436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B22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E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12F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2G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87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I3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F91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01E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G</w:t>
            </w:r>
          </w:p>
        </w:tc>
      </w:tr>
      <w:tr w:rsidR="00E02FA9" w:rsidRPr="00E02FA9" w14:paraId="714293D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630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5F4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A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D7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SC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C80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F144B</w:t>
            </w:r>
          </w:p>
        </w:tc>
      </w:tr>
      <w:tr w:rsidR="00E02FA9" w:rsidRPr="00E02FA9" w14:paraId="3FFEA59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C7D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5F6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373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S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2E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N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E2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S1</w:t>
            </w:r>
          </w:p>
        </w:tc>
      </w:tr>
      <w:tr w:rsidR="00E02FA9" w:rsidRPr="00E02FA9" w14:paraId="190A935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4DA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B13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A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A77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S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4C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7E0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P4</w:t>
            </w:r>
          </w:p>
        </w:tc>
      </w:tr>
      <w:tr w:rsidR="00E02FA9" w:rsidRPr="00E02FA9" w14:paraId="30F61CC3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EC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C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F2B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245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S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A02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8C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RF1</w:t>
            </w:r>
          </w:p>
        </w:tc>
      </w:tr>
      <w:tr w:rsidR="00E02FA9" w:rsidRPr="00E02FA9" w14:paraId="2FAF30CC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249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7E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7B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1E2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8C4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N1B</w:t>
            </w:r>
          </w:p>
        </w:tc>
      </w:tr>
      <w:tr w:rsidR="00E02FA9" w:rsidRPr="00E02FA9" w14:paraId="707B211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D40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S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18A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CD4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I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29D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837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L</w:t>
            </w:r>
          </w:p>
        </w:tc>
      </w:tr>
      <w:tr w:rsidR="00E02FA9" w:rsidRPr="00E02FA9" w14:paraId="014FA41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ABE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8A8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B12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49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277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MA4D</w:t>
            </w:r>
          </w:p>
        </w:tc>
      </w:tr>
      <w:tr w:rsidR="00E02FA9" w:rsidRPr="00E02FA9" w14:paraId="1A78ED5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598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83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3C1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MKL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7C7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C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D49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MS2</w:t>
            </w:r>
          </w:p>
        </w:tc>
      </w:tr>
      <w:tr w:rsidR="00E02FA9" w:rsidRPr="00E02FA9" w14:paraId="69DADBFB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BF3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CB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FBB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T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442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C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F14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AMF1</w:t>
            </w:r>
          </w:p>
        </w:tc>
      </w:tr>
      <w:tr w:rsidR="00E02FA9" w:rsidRPr="00E02FA9" w14:paraId="1964E19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113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T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329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574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7E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D9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11A2</w:t>
            </w:r>
          </w:p>
        </w:tc>
      </w:tr>
      <w:tr w:rsidR="00E02FA9" w:rsidRPr="00E02FA9" w14:paraId="067D587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55D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2B7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E1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H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D87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33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1A2</w:t>
            </w:r>
          </w:p>
        </w:tc>
      </w:tr>
      <w:tr w:rsidR="00E02FA9" w:rsidRPr="00E02FA9" w14:paraId="399CA08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A68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565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94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925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E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30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8A2</w:t>
            </w:r>
          </w:p>
        </w:tc>
      </w:tr>
      <w:tr w:rsidR="00E02FA9" w:rsidRPr="00E02FA9" w14:paraId="3C41E8E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7F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D57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15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99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A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3EB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31A1</w:t>
            </w:r>
          </w:p>
        </w:tc>
      </w:tr>
      <w:tr w:rsidR="00E02FA9" w:rsidRPr="00E02FA9" w14:paraId="389E66E2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8C4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LA-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800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2B4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4F1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D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F39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31A2</w:t>
            </w:r>
          </w:p>
        </w:tc>
      </w:tr>
      <w:tr w:rsidR="00E02FA9" w:rsidRPr="00E02FA9" w14:paraId="73F0D76C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81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B82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5E5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R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6BC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3C2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4A4</w:t>
            </w:r>
          </w:p>
        </w:tc>
      </w:tr>
      <w:tr w:rsidR="00E02FA9" w:rsidRPr="00E02FA9" w14:paraId="61A1A8F7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04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A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B25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D23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NNB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E95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D0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7A1</w:t>
            </w:r>
          </w:p>
        </w:tc>
      </w:tr>
      <w:tr w:rsidR="00E02FA9" w:rsidRPr="00E02FA9" w14:paraId="28DBD7A8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F3A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4B6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D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9F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D9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A24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I</w:t>
            </w:r>
          </w:p>
        </w:tc>
      </w:tr>
      <w:tr w:rsidR="00E02FA9" w:rsidRPr="00E02FA9" w14:paraId="21432F4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06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77D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6771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1DB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A9C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CR3</w:t>
            </w:r>
          </w:p>
        </w:tc>
      </w:tr>
      <w:tr w:rsidR="00E02FA9" w:rsidRPr="00E02FA9" w14:paraId="2E8B12A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30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629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BD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12C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BC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D9D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PBP</w:t>
            </w:r>
          </w:p>
        </w:tc>
      </w:tr>
      <w:tr w:rsidR="00E02FA9" w:rsidRPr="00E02FA9" w14:paraId="3AE39FB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9E4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158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96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5C4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E4C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</w:tr>
      <w:tr w:rsidR="00E02FA9" w:rsidRPr="00E02FA9" w14:paraId="5ECFFC5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9A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C9E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P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67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72A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F6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10</w:t>
            </w:r>
          </w:p>
        </w:tc>
      </w:tr>
      <w:tr w:rsidR="00E02FA9" w:rsidRPr="00E02FA9" w14:paraId="72C77409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AD1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35D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DF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644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7B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15</w:t>
            </w:r>
          </w:p>
        </w:tc>
      </w:tr>
      <w:tr w:rsidR="00E02FA9" w:rsidRPr="00E02FA9" w14:paraId="59160501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80C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70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S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8E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69E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X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81B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9</w:t>
            </w:r>
          </w:p>
        </w:tc>
      </w:tr>
      <w:tr w:rsidR="00E02FA9" w:rsidRPr="00E02FA9" w14:paraId="25BB2F63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CD0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90C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100A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08D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664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E97E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PBG</w:t>
            </w:r>
          </w:p>
        </w:tc>
      </w:tr>
      <w:tr w:rsidR="00E02FA9" w:rsidRPr="00E02FA9" w14:paraId="75382BDC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ADA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8EF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F17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A084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RRE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DCC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</w:tr>
      <w:tr w:rsidR="00E02FA9" w:rsidRPr="00E02FA9" w14:paraId="061FBBC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7CE7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7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5A2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100A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F2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22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SGR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6CE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LRC5</w:t>
            </w:r>
          </w:p>
        </w:tc>
      </w:tr>
      <w:tr w:rsidR="00E02FA9" w:rsidRPr="00E02FA9" w14:paraId="6C8FB6EF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573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7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C81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4F3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6B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P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C34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X58</w:t>
            </w:r>
          </w:p>
        </w:tc>
      </w:tr>
      <w:tr w:rsidR="00E02FA9" w:rsidRPr="00E02FA9" w14:paraId="225A6574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2D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4AC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BN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3C89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2CD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CCA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2FA9" w:rsidRPr="00E02FA9" w14:paraId="1434CA80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DDA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7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E55F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GB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215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C67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60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2FA9" w:rsidRPr="00E02FA9" w14:paraId="083992B5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4493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7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9E75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CD4A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611B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1EC0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2FA9" w:rsidRPr="00E02FA9" w14:paraId="149E1F06" w14:textId="77777777" w:rsidTr="00E02FA9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CCE6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7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4E4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EN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AA308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B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598D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426C" w14:textId="77777777" w:rsidR="00E02FA9" w:rsidRPr="00E02FA9" w:rsidRDefault="00E02FA9" w:rsidP="00E02F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FA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4B1FD80" w14:textId="2742E081" w:rsidR="005E1B23" w:rsidRPr="009E14E1" w:rsidRDefault="005E1B23" w:rsidP="006208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E1B23" w:rsidRPr="009E1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421D5" w14:textId="77777777" w:rsidR="003859C9" w:rsidRDefault="003859C9" w:rsidP="00581449">
      <w:r>
        <w:separator/>
      </w:r>
    </w:p>
  </w:endnote>
  <w:endnote w:type="continuationSeparator" w:id="0">
    <w:p w14:paraId="51F81DCC" w14:textId="77777777" w:rsidR="003859C9" w:rsidRDefault="003859C9" w:rsidP="00581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b65e897d.B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59336" w14:textId="77777777" w:rsidR="003859C9" w:rsidRDefault="003859C9" w:rsidP="00581449">
      <w:r>
        <w:separator/>
      </w:r>
    </w:p>
  </w:footnote>
  <w:footnote w:type="continuationSeparator" w:id="0">
    <w:p w14:paraId="280E4CE4" w14:textId="77777777" w:rsidR="003859C9" w:rsidRDefault="003859C9" w:rsidP="00581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E6"/>
    <w:rsid w:val="00021B17"/>
    <w:rsid w:val="000279F9"/>
    <w:rsid w:val="001E1414"/>
    <w:rsid w:val="002061E1"/>
    <w:rsid w:val="00254666"/>
    <w:rsid w:val="00291924"/>
    <w:rsid w:val="0038220B"/>
    <w:rsid w:val="003859C9"/>
    <w:rsid w:val="003D257F"/>
    <w:rsid w:val="00441F26"/>
    <w:rsid w:val="004603A1"/>
    <w:rsid w:val="005271E3"/>
    <w:rsid w:val="00547D27"/>
    <w:rsid w:val="00571CE1"/>
    <w:rsid w:val="00581449"/>
    <w:rsid w:val="00586935"/>
    <w:rsid w:val="005D3741"/>
    <w:rsid w:val="005E1B23"/>
    <w:rsid w:val="006208E8"/>
    <w:rsid w:val="00627DEB"/>
    <w:rsid w:val="00630A81"/>
    <w:rsid w:val="00687036"/>
    <w:rsid w:val="006F11C5"/>
    <w:rsid w:val="00712578"/>
    <w:rsid w:val="00726C52"/>
    <w:rsid w:val="007A0C66"/>
    <w:rsid w:val="00833BC4"/>
    <w:rsid w:val="008364CA"/>
    <w:rsid w:val="008837BF"/>
    <w:rsid w:val="008964E4"/>
    <w:rsid w:val="008B5CB6"/>
    <w:rsid w:val="009E14E1"/>
    <w:rsid w:val="00A56CF7"/>
    <w:rsid w:val="00B4356C"/>
    <w:rsid w:val="00BA57DE"/>
    <w:rsid w:val="00BD7F99"/>
    <w:rsid w:val="00C10B7A"/>
    <w:rsid w:val="00C13113"/>
    <w:rsid w:val="00C37413"/>
    <w:rsid w:val="00C742E6"/>
    <w:rsid w:val="00C849BC"/>
    <w:rsid w:val="00D02715"/>
    <w:rsid w:val="00D13E9A"/>
    <w:rsid w:val="00D16495"/>
    <w:rsid w:val="00DA0FFE"/>
    <w:rsid w:val="00E02FA9"/>
    <w:rsid w:val="00E1249C"/>
    <w:rsid w:val="00E62812"/>
    <w:rsid w:val="00ED0D5F"/>
    <w:rsid w:val="00F76AE1"/>
    <w:rsid w:val="00F90F23"/>
    <w:rsid w:val="00FC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EA688"/>
  <w15:chartTrackingRefBased/>
  <w15:docId w15:val="{21E8ED62-AD2D-46F5-BA26-BD06D2728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2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E1B23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A0FFE"/>
    <w:rPr>
      <w:rFonts w:ascii="AdvOTb65e897d.B" w:hAnsi="AdvOTb65e897d.B" w:hint="default"/>
      <w:b w:val="0"/>
      <w:bCs w:val="0"/>
      <w:i w:val="0"/>
      <w:iCs w:val="0"/>
      <w:color w:val="000000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B4356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4356C"/>
    <w:rPr>
      <w:i/>
      <w:iCs/>
      <w:color w:val="000000" w:themeColor="text1"/>
    </w:rPr>
  </w:style>
  <w:style w:type="character" w:styleId="Hyperlink">
    <w:name w:val="Hyperlink"/>
    <w:basedOn w:val="DefaultParagraphFont"/>
    <w:uiPriority w:val="99"/>
    <w:semiHidden/>
    <w:unhideWhenUsed/>
    <w:rsid w:val="00E02F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2FA9"/>
    <w:rPr>
      <w:color w:val="954F72"/>
      <w:u w:val="single"/>
    </w:rPr>
  </w:style>
  <w:style w:type="paragraph" w:customStyle="1" w:styleId="msonormal0">
    <w:name w:val="msonormal"/>
    <w:basedOn w:val="Normal"/>
    <w:rsid w:val="00E02F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02FA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E02FA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E02FA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1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4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4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8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3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金娜</dc:creator>
  <cp:keywords/>
  <dc:description/>
  <cp:lastModifiedBy>Dhanasekar</cp:lastModifiedBy>
  <cp:revision>5</cp:revision>
  <dcterms:created xsi:type="dcterms:W3CDTF">2022-04-17T14:23:00Z</dcterms:created>
  <dcterms:modified xsi:type="dcterms:W3CDTF">2023-03-21T06:08:00Z</dcterms:modified>
</cp:coreProperties>
</file>